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187"/>
        <w:gridCol w:w="2354"/>
        <w:gridCol w:w="17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0" w:name="_GoBack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 Patient Characteristics between high and low risk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risk group (31)</w:t>
            </w:r>
          </w:p>
        </w:tc>
        <w:tc>
          <w:tcPr>
            <w:tcW w:w="13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risk group (31)</w:t>
            </w:r>
          </w:p>
        </w:tc>
        <w:tc>
          <w:tcPr>
            <w:tcW w:w="10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±12.7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±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siz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9.6±4.7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6±2.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lang w:val="en-GB"/>
              </w:rPr>
            </w:pPr>
            <w:r>
              <w:rPr>
                <w:rFonts w:ascii="Times New Roman" w:hAnsi="Times New Roman" w:eastAsia="微软雅黑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2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8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2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2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24.1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31.0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2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75.9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69.0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nking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22.6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22.6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77.4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77.4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rhosi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54.8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71.0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45.2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29.0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 tumo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12.9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12.9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87.1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87.1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2.9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（6.7）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87.1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 （93.3）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Vi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29.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22.6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71.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77.4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atic metastasi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 (1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96.8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ganonode metastasi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 (10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96.8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nt metastasi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96.8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96.8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Ⅰ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54.8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64.5)</w:t>
            </w:r>
          </w:p>
        </w:tc>
        <w:tc>
          <w:tcPr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Ⅱ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12.9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Ⅲ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38.7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9.4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130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02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r>
        <w:rPr>
          <w:rFonts w:ascii="Times New Roman" w:hAnsi="Times New Roman" w:eastAsia="宋体" w:cs="Times New Roman"/>
          <w:sz w:val="24"/>
        </w:rPr>
        <w:t>*P &lt; 0.05, **P &lt; 0.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MjQxZDg2MWZkMDg1MWIyZmQ2NmNjYTVjNzk3YzkifQ=="/>
  </w:docVars>
  <w:rsids>
    <w:rsidRoot w:val="152941A9"/>
    <w:rsid w:val="152941A9"/>
    <w:rsid w:val="665D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4</Words>
  <Characters>731</Characters>
  <Lines>0</Lines>
  <Paragraphs>0</Paragraphs>
  <TotalTime>0</TotalTime>
  <ScaleCrop>false</ScaleCrop>
  <LinksUpToDate>false</LinksUpToDate>
  <CharactersWithSpaces>8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9:49:00Z</dcterms:created>
  <dc:creator>WPS_1645261004</dc:creator>
  <cp:lastModifiedBy>文档存本地丢失不负责</cp:lastModifiedBy>
  <dcterms:modified xsi:type="dcterms:W3CDTF">2023-02-21T20:2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15A7D7E66648969DFA9E4B9C0A93FA</vt:lpwstr>
  </property>
</Properties>
</file>